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3335DE" w14:textId="77777777" w:rsidR="00E80B53" w:rsidRDefault="00E80B53" w:rsidP="00E80B53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DA64961" w14:textId="74223CF2" w:rsidR="00E80B53" w:rsidRPr="00644BAE" w:rsidRDefault="00047314" w:rsidP="00E80B53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48D5FB8" wp14:editId="52647D28">
            <wp:extent cx="5257800" cy="33337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A163B" w14:textId="77777777" w:rsidR="00E80B53" w:rsidRDefault="00E80B53" w:rsidP="00E80B5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44BAE">
        <w:rPr>
          <w:rFonts w:ascii="Times New Roman" w:hAnsi="Times New Roman" w:cs="Times New Roman"/>
          <w:b/>
          <w:kern w:val="0"/>
          <w:sz w:val="24"/>
          <w:szCs w:val="24"/>
        </w:rPr>
        <w:t>Supplementary Figure 1.</w:t>
      </w:r>
      <w:r w:rsidRPr="00644BAE">
        <w:rPr>
          <w:rFonts w:ascii="Times New Roman" w:hAnsi="Times New Roman" w:cs="Times New Roman"/>
          <w:kern w:val="0"/>
          <w:sz w:val="24"/>
          <w:szCs w:val="24"/>
        </w:rPr>
        <w:t xml:space="preserve"> Outcomes of d</w:t>
      </w:r>
      <w:bookmarkStart w:id="0" w:name="_GoBack"/>
      <w:bookmarkEnd w:id="0"/>
      <w:r w:rsidRPr="00644BAE">
        <w:rPr>
          <w:rFonts w:ascii="Times New Roman" w:hAnsi="Times New Roman" w:cs="Times New Roman"/>
          <w:kern w:val="0"/>
          <w:sz w:val="24"/>
          <w:szCs w:val="24"/>
        </w:rPr>
        <w:t>ifferent treatments in hemangioendothelioma patients. OS (A-C) and CSS (D-F) of hemangioendothelioma patients treated with surgery vs. no surgery (A, D), radiotherapy vs. no radiotherapy (B, E), and chemotherapy vs. no chemotherapy (C, F). OS, overall survival; CSS, cancer-specific survival. P-values &lt;0.05 were considered statistically significant.</w:t>
      </w:r>
    </w:p>
    <w:p w14:paraId="6E13C958" w14:textId="77777777" w:rsidR="00E80B53" w:rsidRDefault="00E80B53" w:rsidP="00E80B5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820352D" w14:textId="77777777" w:rsidR="001830F0" w:rsidRPr="00E80B53" w:rsidRDefault="001830F0"/>
    <w:sectPr w:rsidR="001830F0" w:rsidRPr="00E80B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B53"/>
    <w:rsid w:val="00047314"/>
    <w:rsid w:val="001830F0"/>
    <w:rsid w:val="00270A2C"/>
    <w:rsid w:val="003A2AC0"/>
    <w:rsid w:val="005906E2"/>
    <w:rsid w:val="005D0272"/>
    <w:rsid w:val="00E80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0BBD3"/>
  <w15:chartTrackingRefBased/>
  <w15:docId w15:val="{4056524D-32E5-42E4-BD7C-4868A8205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B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子博</dc:creator>
  <cp:keywords/>
  <dc:description/>
  <cp:lastModifiedBy>Ragay, Annalyn</cp:lastModifiedBy>
  <cp:revision>2</cp:revision>
  <dcterms:created xsi:type="dcterms:W3CDTF">2020-10-13T12:30:00Z</dcterms:created>
  <dcterms:modified xsi:type="dcterms:W3CDTF">2020-10-13T12:30:00Z</dcterms:modified>
</cp:coreProperties>
</file>